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B564C" w14:textId="339C028B" w:rsidR="000756FB" w:rsidRPr="00B65BA6" w:rsidRDefault="000756FB" w:rsidP="000756F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5BA6">
        <w:rPr>
          <w:rFonts w:ascii="Times New Roman" w:hAnsi="Times New Roman" w:cs="Times New Roman"/>
          <w:b/>
          <w:sz w:val="24"/>
          <w:szCs w:val="24"/>
          <w:lang w:val="en-GB"/>
        </w:rPr>
        <w:t>Whole-genome sequencing-based epidemiological analysis of anti-tuberculosis drug resistance genes in Japan in 2007: Application of the Genome Research for Asian Tuberculosis (</w:t>
      </w:r>
      <w:proofErr w:type="spellStart"/>
      <w:r w:rsidRPr="00B65BA6">
        <w:rPr>
          <w:rFonts w:ascii="Times New Roman" w:hAnsi="Times New Roman" w:cs="Times New Roman"/>
          <w:b/>
          <w:sz w:val="24"/>
          <w:szCs w:val="24"/>
          <w:lang w:val="en-GB"/>
        </w:rPr>
        <w:t>GReAT</w:t>
      </w:r>
      <w:proofErr w:type="spellEnd"/>
      <w:r w:rsidRPr="00B65BA6">
        <w:rPr>
          <w:rFonts w:ascii="Times New Roman" w:hAnsi="Times New Roman" w:cs="Times New Roman"/>
          <w:b/>
          <w:sz w:val="24"/>
          <w:szCs w:val="24"/>
          <w:lang w:val="en-GB"/>
        </w:rPr>
        <w:t>) database</w:t>
      </w:r>
    </w:p>
    <w:p w14:paraId="283F61FA" w14:textId="031A6318" w:rsidR="00785C0D" w:rsidRDefault="000756FB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BA47B48" w14:textId="2F085A47" w:rsidR="00785C0D" w:rsidRDefault="000756FB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sz w:val="24"/>
          <w:szCs w:val="24"/>
          <w:lang w:val="en-GB"/>
        </w:rPr>
        <w:t>Takemasa Takii</w:t>
      </w:r>
      <w:bookmarkStart w:id="0" w:name="_GoBack"/>
      <w:bookmarkEnd w:id="0"/>
    </w:p>
    <w:p w14:paraId="12AC9C5E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ouhe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eki</w:t>
      </w:r>
    </w:p>
    <w:p w14:paraId="401ECE75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asutaka Wakabayashi</w:t>
      </w:r>
    </w:p>
    <w:p w14:paraId="26A52602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Yut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orishige</w:t>
      </w:r>
    </w:p>
    <w:p w14:paraId="1339E6D1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Tsuyoshi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kizuka</w:t>
      </w:r>
    </w:p>
    <w:p w14:paraId="500E8240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kifum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Yamashita</w:t>
      </w:r>
    </w:p>
    <w:p w14:paraId="43CE4A48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Keng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Kato</w:t>
      </w:r>
    </w:p>
    <w:p w14:paraId="2B6342C3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Kazuhir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chimura</w:t>
      </w:r>
    </w:p>
    <w:p w14:paraId="0B780ECD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Akihir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Ohkado</w:t>
      </w:r>
    </w:p>
    <w:p w14:paraId="5DAFE330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Naot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eicho</w:t>
      </w:r>
    </w:p>
    <w:p w14:paraId="359AE229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Satoshi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tarai</w:t>
      </w:r>
    </w:p>
    <w:p w14:paraId="2D2C3A15" w14:textId="77777777" w:rsidR="00785C0D" w:rsidRDefault="00785C0D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Makoto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uroda</w:t>
      </w:r>
    </w:p>
    <w:p w14:paraId="785FF585" w14:textId="14BD0CAD" w:rsidR="000756FB" w:rsidRPr="00985AAC" w:rsidRDefault="000756FB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sz w:val="24"/>
          <w:szCs w:val="24"/>
          <w:lang w:val="en-GB"/>
        </w:rPr>
        <w:t>Seiya</w:t>
      </w:r>
      <w:proofErr w:type="spellEnd"/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Kato</w:t>
      </w:r>
    </w:p>
    <w:p w14:paraId="145AE242" w14:textId="77777777" w:rsidR="000756FB" w:rsidRPr="00985AAC" w:rsidRDefault="000756FB" w:rsidP="000756FB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76378C" w14:textId="2A43FDB1" w:rsidR="000756FB" w:rsidRDefault="00B272B9" w:rsidP="00B272B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D683D01" w14:textId="77777777" w:rsidR="00B272B9" w:rsidRDefault="00B272B9" w:rsidP="00B272B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9AA46B" w14:textId="300B3482" w:rsidR="00A002AB" w:rsidRPr="009D32AD" w:rsidRDefault="00A12A47" w:rsidP="00A12A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32A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070347E" wp14:editId="59EB3989">
            <wp:simplePos x="0" y="0"/>
            <wp:positionH relativeFrom="column">
              <wp:posOffset>47625</wp:posOffset>
            </wp:positionH>
            <wp:positionV relativeFrom="paragraph">
              <wp:posOffset>75565</wp:posOffset>
            </wp:positionV>
            <wp:extent cx="5057775" cy="3986530"/>
            <wp:effectExtent l="0" t="0" r="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398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B9A303" w14:textId="77777777" w:rsidR="004568BC" w:rsidRPr="00985AAC" w:rsidRDefault="004568BC" w:rsidP="004568B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Pr="00985AAC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stribution of tuberculosis patients belonging to each </w:t>
      </w:r>
      <w:r w:rsidRPr="00985AAC">
        <w:rPr>
          <w:rFonts w:ascii="Times New Roman" w:eastAsia="ＭＳ 明朝" w:hAnsi="Times New Roman" w:cs="Times New Roman"/>
          <w:b/>
          <w:bCs/>
          <w:sz w:val="24"/>
          <w:szCs w:val="24"/>
          <w:lang w:val="en-GB"/>
        </w:rPr>
        <w:t>lineage</w:t>
      </w: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</w:t>
      </w:r>
      <w:r w:rsidRPr="00985AAC">
        <w:rPr>
          <w:rFonts w:ascii="Times New Roman" w:eastAsia="ＭＳ 明朝" w:hAnsi="Times New Roman" w:cs="Times New Roman"/>
          <w:b/>
          <w:bCs/>
          <w:sz w:val="24"/>
          <w:szCs w:val="24"/>
          <w:lang w:val="en-GB"/>
        </w:rPr>
        <w:t xml:space="preserve">the </w:t>
      </w: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>Japanese geographical region.</w:t>
      </w:r>
    </w:p>
    <w:p w14:paraId="0FAFB8AF" w14:textId="77777777" w:rsidR="004568BC" w:rsidRPr="00985AAC" w:rsidRDefault="004568BC" w:rsidP="004568BC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Six hundred and sixty-seven isolates were from tuberculosis patients in </w:t>
      </w:r>
      <w:r>
        <w:rPr>
          <w:rFonts w:ascii="Times New Roman" w:hAnsi="Times New Roman" w:cs="Times New Roman"/>
          <w:sz w:val="24"/>
          <w:szCs w:val="24"/>
          <w:lang w:val="en-GB"/>
        </w:rPr>
        <w:t>Japan (RYOKEN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200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classified into each </w:t>
      </w:r>
      <w:r w:rsidRPr="00985AAC">
        <w:rPr>
          <w:rFonts w:ascii="Times New Roman" w:eastAsia="ＭＳ 明朝" w:hAnsi="Times New Roman" w:cs="Times New Roman"/>
          <w:sz w:val="24"/>
          <w:szCs w:val="24"/>
          <w:lang w:val="en-GB"/>
        </w:rPr>
        <w:t>lineage</w:t>
      </w:r>
      <w:r w:rsidRPr="001C34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by TGS-TB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lineag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whit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hatched line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2/Beijin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black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gr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and 4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ligh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rey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 six</w:t>
      </w:r>
      <w:r w:rsidRPr="00985AAC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typical classifications of the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Japanese geographical region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amely,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Hokkaido-Tohoku, Kanto, Chubu-Hokuriku, Kinki, Chugoku-Shikoku, and Kyushu-Okinawa,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indicated. The numbers in each graph </w:t>
      </w:r>
      <w:r w:rsidRPr="00985AAC">
        <w:rPr>
          <w:rFonts w:ascii="Times New Roman" w:eastAsia="ＭＳ 明朝" w:hAnsi="Times New Roman" w:cs="Times New Roman"/>
          <w:sz w:val="24"/>
          <w:szCs w:val="24"/>
          <w:lang w:val="en-GB"/>
        </w:rPr>
        <w:t>are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the number of patients in the region.</w:t>
      </w:r>
    </w:p>
    <w:p w14:paraId="20A26807" w14:textId="42E5AA0E" w:rsidR="00A002AB" w:rsidRPr="004568BC" w:rsidRDefault="00A002AB" w:rsidP="004568BC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8E90D34" w14:textId="06938D8E" w:rsidR="00A002AB" w:rsidRDefault="00A002AB" w:rsidP="00A12A4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D32A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31696F91" wp14:editId="5BF24D3D">
            <wp:simplePos x="0" y="0"/>
            <wp:positionH relativeFrom="column">
              <wp:posOffset>-13335</wp:posOffset>
            </wp:positionH>
            <wp:positionV relativeFrom="paragraph">
              <wp:posOffset>111125</wp:posOffset>
            </wp:positionV>
            <wp:extent cx="5372100" cy="6562725"/>
            <wp:effectExtent l="0" t="0" r="0" b="0"/>
            <wp:wrapTopAndBottom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656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057E1B" w14:textId="77777777" w:rsidR="00A12A47" w:rsidRPr="00985AAC" w:rsidRDefault="00A12A47" w:rsidP="00A12A47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Pr="00985AAC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2</w:t>
      </w: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L</w:t>
      </w: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>ineage 1.2.1, EAI2, sub-lineage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985AAC">
        <w:rPr>
          <w:rFonts w:ascii="Times New Roman" w:hAnsi="Times New Roman" w:cs="Times New Roman"/>
          <w:b/>
          <w:bCs/>
          <w:sz w:val="24"/>
          <w:szCs w:val="24"/>
          <w:lang w:val="en-GB"/>
        </w:rPr>
        <w:t>specific deletion in the genome of JPN-R2007-1202.</w:t>
      </w:r>
    </w:p>
    <w:p w14:paraId="04C37D92" w14:textId="77777777" w:rsidR="00A12A47" w:rsidRPr="00985AAC" w:rsidRDefault="00A12A47" w:rsidP="00A12A47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arg</w:t>
      </w:r>
      <w:r>
        <w:rPr>
          <w:rFonts w:ascii="Times New Roman" w:hAnsi="Times New Roman" w:cs="Times New Roman"/>
          <w:sz w:val="24"/>
          <w:szCs w:val="24"/>
          <w:lang w:val="en-GB"/>
        </w:rPr>
        <w:t>e-g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ap read mapping analysis of JPN-R2007-1202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representative EAI2, sub-lineage 1 isolate, using CLC Genomics Workbench (World Fusion</w:t>
      </w:r>
      <w:r w:rsidRPr="00985AA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CLC bio Japan, Inc.,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Kobe, Japan). </w:t>
      </w:r>
      <w:r>
        <w:rPr>
          <w:rFonts w:ascii="Times New Roman" w:hAnsi="Times New Roman" w:cs="Times New Roman"/>
          <w:sz w:val="24"/>
          <w:szCs w:val="24"/>
          <w:lang w:val="en-GB"/>
        </w:rPr>
        <w:t>The r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ed </w:t>
      </w:r>
      <w:r>
        <w:rPr>
          <w:rFonts w:ascii="Times New Roman" w:hAnsi="Times New Roman" w:cs="Times New Roman"/>
          <w:sz w:val="24"/>
          <w:szCs w:val="24"/>
          <w:lang w:val="en-GB"/>
        </w:rPr>
        <w:t>coloured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arrows on the panel </w:t>
      </w:r>
      <w:r w:rsidRPr="00985AAC">
        <w:rPr>
          <w:rFonts w:ascii="Times New Roman" w:eastAsia="ＭＳ 明朝" w:hAnsi="Times New Roman" w:cs="Times New Roman"/>
          <w:sz w:val="24"/>
          <w:szCs w:val="24"/>
          <w:lang w:val="en-GB"/>
        </w:rPr>
        <w:t>indicate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the start and end posi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of the large dele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2,316 </w:t>
      </w:r>
      <w:proofErr w:type="spellStart"/>
      <w:r w:rsidRPr="00985AAC">
        <w:rPr>
          <w:rFonts w:ascii="Times New Roman" w:hAnsi="Times New Roman" w:cs="Times New Roman"/>
          <w:sz w:val="24"/>
          <w:szCs w:val="24"/>
          <w:lang w:val="en-GB"/>
        </w:rPr>
        <w:t>bp.</w:t>
      </w:r>
      <w:proofErr w:type="spellEnd"/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b) </w:t>
      </w:r>
      <w:proofErr w:type="gramStart"/>
      <w:r w:rsidRPr="00985AAC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sequence around the deletion site. Small</w:t>
      </w:r>
      <w:r w:rsidRPr="00985AAC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letters </w:t>
      </w:r>
      <w:r>
        <w:rPr>
          <w:rFonts w:ascii="Times New Roman" w:hAnsi="Times New Roman" w:cs="Times New Roman"/>
          <w:sz w:val="24"/>
          <w:szCs w:val="24"/>
          <w:lang w:val="en-GB"/>
        </w:rPr>
        <w:t>indicate deletions</w:t>
      </w:r>
      <w:r w:rsidRPr="00985AAC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from the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gene sequence. The numb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4,056,664 and 4,058,980 </w:t>
      </w:r>
      <w:r>
        <w:rPr>
          <w:rFonts w:ascii="Times New Roman" w:hAnsi="Times New Roman" w:cs="Times New Roman"/>
          <w:sz w:val="24"/>
          <w:szCs w:val="24"/>
          <w:lang w:val="en-GB"/>
        </w:rPr>
        <w:t>indicate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the position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 xml:space="preserve"> the reference gen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5AAC">
        <w:rPr>
          <w:rFonts w:ascii="Times New Roman" w:hAnsi="Times New Roman" w:cs="Times New Roman"/>
          <w:sz w:val="24"/>
          <w:szCs w:val="24"/>
          <w:lang w:val="en-GB"/>
        </w:rPr>
        <w:t>NC_000962.3.</w:t>
      </w:r>
    </w:p>
    <w:p w14:paraId="11A1B0BA" w14:textId="77777777" w:rsidR="00A12A47" w:rsidRPr="00A12A47" w:rsidRDefault="00A12A47" w:rsidP="00A002A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51558EF6" w14:textId="6212F906" w:rsidR="00A002AB" w:rsidRPr="009D32AD" w:rsidRDefault="00A002AB" w:rsidP="00A002A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32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A5A49D5" w14:textId="77777777" w:rsidR="00A002AB" w:rsidRPr="009D32AD" w:rsidRDefault="00A002AB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CF61BF" w14:textId="77777777" w:rsidR="00A002AB" w:rsidRPr="009D32AD" w:rsidRDefault="00A002AB" w:rsidP="00A002AB">
      <w:pPr>
        <w:widowControl/>
        <w:jc w:val="left"/>
        <w:rPr>
          <w:noProof/>
          <w:color w:val="000000" w:themeColor="text1"/>
        </w:rPr>
        <w:sectPr w:rsidR="00A002AB" w:rsidRPr="009D32AD" w:rsidSect="00EF2256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32E5AF69" w14:textId="77777777" w:rsidR="00A002AB" w:rsidRPr="009D32AD" w:rsidRDefault="00A002AB" w:rsidP="00A002AB">
      <w:pPr>
        <w:widowControl/>
        <w:jc w:val="left"/>
        <w:rPr>
          <w:color w:val="000000" w:themeColor="text1"/>
        </w:rPr>
      </w:pPr>
      <w:r w:rsidRPr="009D32AD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0CC2605C" wp14:editId="17F76DE9">
            <wp:simplePos x="0" y="0"/>
            <wp:positionH relativeFrom="column">
              <wp:posOffset>102870</wp:posOffset>
            </wp:positionH>
            <wp:positionV relativeFrom="paragraph">
              <wp:posOffset>3175</wp:posOffset>
            </wp:positionV>
            <wp:extent cx="7990840" cy="5389880"/>
            <wp:effectExtent l="0" t="0" r="0" b="127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0840" cy="538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32AD">
        <w:rPr>
          <w:color w:val="000000" w:themeColor="text1"/>
        </w:rPr>
        <w:br w:type="page"/>
      </w:r>
    </w:p>
    <w:p w14:paraId="30870C83" w14:textId="77777777" w:rsidR="00A002AB" w:rsidRPr="009D32AD" w:rsidRDefault="00A002AB" w:rsidP="00A002AB">
      <w:pPr>
        <w:widowControl/>
        <w:jc w:val="left"/>
        <w:rPr>
          <w:color w:val="000000" w:themeColor="text1"/>
        </w:rPr>
        <w:sectPr w:rsidR="00A002AB" w:rsidRPr="009D32AD" w:rsidSect="00EF2256">
          <w:pgSz w:w="16838" w:h="11906" w:orient="landscape"/>
          <w:pgMar w:top="1701" w:right="1985" w:bottom="1701" w:left="1701" w:header="851" w:footer="992" w:gutter="0"/>
          <w:cols w:space="425"/>
          <w:docGrid w:linePitch="360"/>
        </w:sectPr>
      </w:pPr>
    </w:p>
    <w:p w14:paraId="47F7CE5D" w14:textId="77777777" w:rsidR="00A002AB" w:rsidRPr="009D32AD" w:rsidRDefault="00A002AB" w:rsidP="00A002AB">
      <w:pPr>
        <w:widowControl/>
        <w:jc w:val="left"/>
        <w:rPr>
          <w:color w:val="000000" w:themeColor="text1"/>
        </w:rPr>
      </w:pPr>
    </w:p>
    <w:tbl>
      <w:tblPr>
        <w:tblW w:w="82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7"/>
        <w:gridCol w:w="2187"/>
        <w:gridCol w:w="598"/>
        <w:gridCol w:w="1822"/>
        <w:gridCol w:w="1784"/>
      </w:tblGrid>
      <w:tr w:rsidR="00A002AB" w:rsidRPr="009D32AD" w14:paraId="06EA7838" w14:textId="77777777" w:rsidTr="00EF2256">
        <w:trPr>
          <w:trHeight w:val="262"/>
        </w:trPr>
        <w:tc>
          <w:tcPr>
            <w:tcW w:w="64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49849" w14:textId="36732198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l Table 2. </w:t>
            </w:r>
            <w:r w:rsidRPr="009D32AD">
              <w:rPr>
                <w:rFonts w:ascii="Times New Roman" w:eastAsia="ＭＳ Ｐゴシック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in silico</w:t>
            </w:r>
            <w:r w:rsidRPr="009D32A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poligotyping of the lineage 1</w:t>
            </w:r>
            <w:r w:rsidR="00E743C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D32A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s.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2DB7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9D32AD" w14:paraId="5CAE8010" w14:textId="77777777" w:rsidTr="00EF2256">
        <w:trPr>
          <w:trHeight w:val="300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2A5D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train ID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18E2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poligotype</w:t>
            </w:r>
            <w:proofErr w:type="spellEnd"/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octal)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79F5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IT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9EF9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lade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9DCF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 sub-lineage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A002AB" w:rsidRPr="009D32AD" w14:paraId="37CD85CB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D6B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14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938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B85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F05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14B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73255134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29F2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17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7B6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77777774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AE2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13A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4-VN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813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002AB" w:rsidRPr="009D32AD" w14:paraId="5357F683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92E8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24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D30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3DA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43E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CD4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2B1333D5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DD0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35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1C6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777377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552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343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IA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48F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002AB" w:rsidRPr="009D32AD" w14:paraId="3EF22295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3A0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36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6517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396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576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A1C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2DA18F5A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942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36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91B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D2C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1B48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395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4302E8E9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528A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42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F73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D87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82A4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238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501589AB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E02E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44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1D34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F43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402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949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67945275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F3CC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49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D8C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9B3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6908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349D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342E0C5C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C49C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051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7AAD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0E4F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F92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4A5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4C4C5816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CE3F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0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2E1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DF4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861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6F1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29B4E18D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C2D9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1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EAE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C172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035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A081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207FD6C4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A27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2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34B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4000003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C0E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198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nonthaburi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B97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0A6B224B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ED55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3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ACD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80B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AB9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D7A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6346382B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F52D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3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DEE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795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0F1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9A9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5EAC196D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B4F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7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594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CCF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0EC5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8186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2E3D69CD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62C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7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279F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7E8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F3E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F69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4C73CCE7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0B5B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08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EC7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DAF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BBE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97C5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6F8E032C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95B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0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07C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8B5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DD3A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DDA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236B2A4B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9A3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4BA6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F980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8D8A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C7CC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482CBF2E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56D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1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A368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546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C2F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DA69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2F0A8E6B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16C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4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028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6D7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ADE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1C7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664F2EFE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778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5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3B1D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138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8C3E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9F6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67875294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AF8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6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6F9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E22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8DF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FF6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77193DE5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DAE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6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68F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7D90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44C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1CF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1AFA2A77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8838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18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F6A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777777774137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8DB5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2A3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1D16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002AB" w:rsidRPr="009D32AD" w14:paraId="5F084CA9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E1D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20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8B7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263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67C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7947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54C9A58C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D3A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21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627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57C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95F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5ACF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3672408D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0D00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2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E3D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747777774137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70253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43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2C1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-SOM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D3E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002AB" w:rsidRPr="009D32AD" w14:paraId="1E4E2EDA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2FD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22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79E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B0D6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E48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C56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2</w:t>
            </w:r>
          </w:p>
        </w:tc>
      </w:tr>
      <w:tr w:rsidR="00A002AB" w:rsidRPr="009D32AD" w14:paraId="2D906713" w14:textId="77777777" w:rsidTr="00EF2256">
        <w:trPr>
          <w:trHeight w:val="34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835A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PN-R2007-12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A34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777747741377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C3D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DC2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AI2-Manill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8D79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ub-lineage 1</w:t>
            </w:r>
          </w:p>
        </w:tc>
      </w:tr>
      <w:tr w:rsidR="00A002AB" w:rsidRPr="009D32AD" w14:paraId="7DD1E96B" w14:textId="77777777" w:rsidTr="00EF2256">
        <w:trPr>
          <w:trHeight w:val="360"/>
        </w:trPr>
        <w:tc>
          <w:tcPr>
            <w:tcW w:w="825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F1128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The results of in silico spoligotyping were analyzed by TGS-TB (ref). 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SIT and clade of each isolate were analyzed by SITVIT WEB (http://www.pasteur-guadeloupe.fr:8081/SITVIT_ONLINE/). 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  <w:r w:rsidRPr="009D32A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he sub-lineages of EAI2 of the isolates were classified in this study.  -; un-identified or inapplicable.</w:t>
            </w:r>
          </w:p>
        </w:tc>
      </w:tr>
      <w:tr w:rsidR="00A002AB" w:rsidRPr="009D32AD" w14:paraId="5DFA9E52" w14:textId="77777777" w:rsidTr="00EF2256">
        <w:trPr>
          <w:trHeight w:val="360"/>
        </w:trPr>
        <w:tc>
          <w:tcPr>
            <w:tcW w:w="825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4AF6B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29892C4" w14:textId="77777777" w:rsidR="00A002AB" w:rsidRPr="009D32AD" w:rsidRDefault="00A002AB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436761" w14:textId="77777777" w:rsidR="00A002AB" w:rsidRPr="009D32AD" w:rsidRDefault="00A002AB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1EFF2" w14:textId="0B5247EF" w:rsidR="00A002AB" w:rsidRDefault="00A002AB" w:rsidP="00A002AB">
      <w:pPr>
        <w:widowControl/>
        <w:jc w:val="left"/>
        <w:rPr>
          <w:noProof/>
        </w:rPr>
      </w:pPr>
    </w:p>
    <w:p w14:paraId="2C075AB0" w14:textId="60DA7748" w:rsidR="00FA356F" w:rsidRDefault="006C2C32" w:rsidP="00A002AB">
      <w:pPr>
        <w:widowControl/>
        <w:jc w:val="left"/>
        <w:rPr>
          <w:noProof/>
        </w:rPr>
      </w:pPr>
      <w:r w:rsidRPr="006C2C32">
        <w:rPr>
          <w:noProof/>
        </w:rPr>
        <w:lastRenderedPageBreak/>
        <w:drawing>
          <wp:inline distT="0" distB="0" distL="0" distR="0" wp14:anchorId="448C5F5C" wp14:editId="4BEEC84D">
            <wp:extent cx="5399892" cy="8382000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73" cy="839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EEAFC" w14:textId="439DA2CE" w:rsidR="00FA356F" w:rsidRDefault="006C2C32" w:rsidP="00A002AB">
      <w:pPr>
        <w:widowControl/>
        <w:jc w:val="left"/>
        <w:rPr>
          <w:noProof/>
        </w:rPr>
      </w:pPr>
      <w:r w:rsidRPr="006C2C32">
        <w:rPr>
          <w:noProof/>
        </w:rPr>
        <w:lastRenderedPageBreak/>
        <w:drawing>
          <wp:inline distT="0" distB="0" distL="0" distR="0" wp14:anchorId="771620BD" wp14:editId="4659E95A">
            <wp:extent cx="5399671" cy="8334375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360" cy="834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B924A" w14:textId="3849FF6E" w:rsidR="00A002AB" w:rsidRPr="009D32AD" w:rsidRDefault="006C2C32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2C32">
        <w:rPr>
          <w:rFonts w:hint="eastAsia"/>
          <w:noProof/>
        </w:rPr>
        <w:lastRenderedPageBreak/>
        <w:drawing>
          <wp:inline distT="0" distB="0" distL="0" distR="0" wp14:anchorId="5071D374" wp14:editId="6F170D5C">
            <wp:extent cx="5399882" cy="8334375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77" cy="8346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7FB9F" w14:textId="77777777" w:rsidR="00A002AB" w:rsidRPr="009D32AD" w:rsidRDefault="00A002AB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42" w:rightFromText="142" w:vertAnchor="text" w:horzAnchor="margin" w:tblpY="-57"/>
        <w:tblW w:w="83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7"/>
        <w:gridCol w:w="1767"/>
        <w:gridCol w:w="944"/>
        <w:gridCol w:w="2199"/>
        <w:gridCol w:w="218"/>
        <w:gridCol w:w="765"/>
        <w:gridCol w:w="1176"/>
      </w:tblGrid>
      <w:tr w:rsidR="00A002AB" w:rsidRPr="009D32AD" w14:paraId="6C66F3D0" w14:textId="77777777" w:rsidTr="00EF2256">
        <w:trPr>
          <w:trHeight w:val="306"/>
        </w:trPr>
        <w:tc>
          <w:tcPr>
            <w:tcW w:w="839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CDB53" w14:textId="717F29CA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 xml:space="preserve">Supplemental Table 4. Numbers of drug resistant </w:t>
            </w:r>
            <w:proofErr w:type="spellStart"/>
            <w:r w:rsidRPr="009D32AD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>M</w:t>
            </w:r>
            <w:r w:rsidRPr="009D32AD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</w:rPr>
              <w:t>tb</w:t>
            </w:r>
            <w:proofErr w:type="spellEnd"/>
            <w:r w:rsidRPr="009D32AD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 xml:space="preserve"> in genomic</w:t>
            </w:r>
            <w:r w:rsidR="00E743CA">
              <w:rPr>
                <w:rFonts w:ascii="Times New Roman" w:eastAsia="ＭＳ Ｐゴシック" w:hAnsi="Times New Roman" w:cs="Times New Roman" w:hint="eastAsia"/>
                <w:b/>
                <w:kern w:val="0"/>
                <w:sz w:val="18"/>
                <w:szCs w:val="18"/>
              </w:rPr>
              <w:t xml:space="preserve"> and</w:t>
            </w:r>
            <w:r w:rsidRPr="009D32AD">
              <w:rPr>
                <w:rFonts w:ascii="Times New Roman" w:eastAsia="ＭＳ Ｐゴシック" w:hAnsi="Times New Roman" w:cs="Times New Roman"/>
                <w:b/>
                <w:kern w:val="0"/>
                <w:sz w:val="18"/>
                <w:szCs w:val="18"/>
              </w:rPr>
              <w:t xml:space="preserve"> phenotypic methods. </w:t>
            </w:r>
          </w:p>
        </w:tc>
      </w:tr>
      <w:tr w:rsidR="00A002AB" w:rsidRPr="009D32AD" w14:paraId="63BD31C6" w14:textId="77777777" w:rsidTr="00390137">
        <w:trPr>
          <w:trHeight w:val="306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46BB9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5671B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Number of the resistant drugs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15AEA" w14:textId="10135898" w:rsidR="00A002AB" w:rsidRPr="00390137" w:rsidRDefault="00390137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390137">
              <w:rPr>
                <w:rFonts w:ascii="Times New Roman" w:hAnsi="Times New Roman" w:cs="Times New Roman"/>
                <w:sz w:val="16"/>
                <w:szCs w:val="16"/>
              </w:rPr>
              <w:t>DR prediction based on WGS</w:t>
            </w:r>
            <w:r w:rsidRPr="00390137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99043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80183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DS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E6A9F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9D32AD" w14:paraId="4E0C323A" w14:textId="77777777" w:rsidTr="00390137">
        <w:trPr>
          <w:trHeight w:val="34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54DD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9D9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28FA3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D46DE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86A5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332C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E08B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9D32AD" w14:paraId="418FAB97" w14:textId="77777777" w:rsidTr="00390137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AD1E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2DC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59830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3711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9418C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5E7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F2EF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9D32AD" w14:paraId="32EB617A" w14:textId="77777777" w:rsidTr="00390137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6A7DB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25AE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D0F8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8267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67C2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25C1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87D2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9D32AD" w14:paraId="6F2C1E65" w14:textId="77777777" w:rsidTr="00390137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7452A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50672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0101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690B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E9120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796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2DBB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9D32AD" w14:paraId="5605106C" w14:textId="77777777" w:rsidTr="00390137">
        <w:trPr>
          <w:trHeight w:val="292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70321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B4F8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7FD6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043D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E8DA6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EBF4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4B088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A002AB" w:rsidRPr="00E81BB6" w14:paraId="090A5209" w14:textId="77777777" w:rsidTr="00390137">
        <w:trPr>
          <w:trHeight w:val="306"/>
        </w:trPr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53CFDC" w14:textId="77777777" w:rsidR="00A002AB" w:rsidRPr="009D32AD" w:rsidRDefault="00A002AB" w:rsidP="00EF2256">
            <w:pPr>
              <w:widowControl/>
              <w:jc w:val="left"/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</w:pPr>
            <w:r w:rsidRPr="009D32AD">
              <w:rPr>
                <w:rFonts w:ascii="Verdana" w:eastAsia="ＭＳ Ｐゴシック" w:hAnsi="Verdana" w:cs="ＭＳ Ｐゴシック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9EF7A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5233E" w14:textId="77777777" w:rsidR="00A002AB" w:rsidRPr="009D32AD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65C82F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D7190" w14:textId="77777777" w:rsidR="00A002AB" w:rsidRPr="009D32AD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A8DE3" w14:textId="77777777" w:rsidR="00A002AB" w:rsidRPr="00B24698" w:rsidRDefault="00A002AB" w:rsidP="00EF225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9D32AD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1F895" w14:textId="77777777" w:rsidR="00A002AB" w:rsidRPr="00B24698" w:rsidRDefault="00A002AB" w:rsidP="00EF22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B24698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BF9D7F1" w14:textId="77777777" w:rsidR="00A002AB" w:rsidRDefault="00A002AB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DE2CFD" w14:textId="77777777" w:rsidR="00A002AB" w:rsidRDefault="00A002AB" w:rsidP="00A002A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D5A9EB" w14:textId="77777777" w:rsidR="00A002AB" w:rsidRDefault="00A002AB" w:rsidP="00A002AB"/>
    <w:p w14:paraId="2DE49B87" w14:textId="77777777" w:rsidR="00EB1172" w:rsidRDefault="00EB1172"/>
    <w:sectPr w:rsidR="00EB1172" w:rsidSect="00EF2256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AB18F" w14:textId="77777777" w:rsidR="00AA6BE3" w:rsidRDefault="00AA6BE3">
      <w:r>
        <w:separator/>
      </w:r>
    </w:p>
  </w:endnote>
  <w:endnote w:type="continuationSeparator" w:id="0">
    <w:p w14:paraId="5ACB8F3F" w14:textId="77777777" w:rsidR="00AA6BE3" w:rsidRDefault="00AA6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6110657"/>
      <w:docPartObj>
        <w:docPartGallery w:val="Page Numbers (Bottom of Page)"/>
        <w:docPartUnique/>
      </w:docPartObj>
    </w:sdtPr>
    <w:sdtEndPr/>
    <w:sdtContent>
      <w:p w14:paraId="6D57910C" w14:textId="77777777" w:rsidR="00EF2256" w:rsidRDefault="00EF225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BA6" w:rsidRPr="00B65BA6">
          <w:rPr>
            <w:noProof/>
            <w:lang w:val="ja-JP"/>
          </w:rPr>
          <w:t>10</w:t>
        </w:r>
        <w:r>
          <w:fldChar w:fldCharType="end"/>
        </w:r>
      </w:p>
    </w:sdtContent>
  </w:sdt>
  <w:p w14:paraId="53646362" w14:textId="77777777" w:rsidR="00EF2256" w:rsidRDefault="00EF225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9D0608" w14:textId="77777777" w:rsidR="00AA6BE3" w:rsidRDefault="00AA6BE3">
      <w:r>
        <w:separator/>
      </w:r>
    </w:p>
  </w:footnote>
  <w:footnote w:type="continuationSeparator" w:id="0">
    <w:p w14:paraId="02C9F0D8" w14:textId="77777777" w:rsidR="00AA6BE3" w:rsidRDefault="00AA6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2AB"/>
    <w:rsid w:val="00025160"/>
    <w:rsid w:val="000313D4"/>
    <w:rsid w:val="000756FB"/>
    <w:rsid w:val="0010473E"/>
    <w:rsid w:val="001C4CE5"/>
    <w:rsid w:val="001E3AEE"/>
    <w:rsid w:val="002C7DBC"/>
    <w:rsid w:val="00314C96"/>
    <w:rsid w:val="00390137"/>
    <w:rsid w:val="004568BC"/>
    <w:rsid w:val="00464AA6"/>
    <w:rsid w:val="005E6840"/>
    <w:rsid w:val="006C2C32"/>
    <w:rsid w:val="007254DE"/>
    <w:rsid w:val="00785C0D"/>
    <w:rsid w:val="00882340"/>
    <w:rsid w:val="0096425F"/>
    <w:rsid w:val="009D32AD"/>
    <w:rsid w:val="009F5EBF"/>
    <w:rsid w:val="00A002AB"/>
    <w:rsid w:val="00A12A47"/>
    <w:rsid w:val="00A50653"/>
    <w:rsid w:val="00AA6BE3"/>
    <w:rsid w:val="00B272B9"/>
    <w:rsid w:val="00B65BA6"/>
    <w:rsid w:val="00B672D2"/>
    <w:rsid w:val="00BA229B"/>
    <w:rsid w:val="00BF3580"/>
    <w:rsid w:val="00C139D9"/>
    <w:rsid w:val="00DE2508"/>
    <w:rsid w:val="00DE34B2"/>
    <w:rsid w:val="00E743CA"/>
    <w:rsid w:val="00EB1172"/>
    <w:rsid w:val="00EF2256"/>
    <w:rsid w:val="00FA356F"/>
    <w:rsid w:val="00FE5F87"/>
    <w:rsid w:val="00FE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C1CE78"/>
  <w15:chartTrackingRefBased/>
  <w15:docId w15:val="{D376B5B5-7A4C-42E9-AE40-823A5081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02A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002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02AB"/>
  </w:style>
  <w:style w:type="paragraph" w:styleId="a6">
    <w:name w:val="footer"/>
    <w:basedOn w:val="a"/>
    <w:link w:val="a7"/>
    <w:uiPriority w:val="99"/>
    <w:unhideWhenUsed/>
    <w:rsid w:val="00A002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02AB"/>
  </w:style>
  <w:style w:type="character" w:customStyle="1" w:styleId="popupw">
    <w:name w:val="popupw"/>
    <w:basedOn w:val="a0"/>
    <w:rsid w:val="00A002AB"/>
  </w:style>
  <w:style w:type="paragraph" w:styleId="a8">
    <w:name w:val="Balloon Text"/>
    <w:basedOn w:val="a"/>
    <w:link w:val="a9"/>
    <w:uiPriority w:val="99"/>
    <w:semiHidden/>
    <w:unhideWhenUsed/>
    <w:rsid w:val="00A002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002AB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A002AB"/>
  </w:style>
  <w:style w:type="character" w:styleId="HTML">
    <w:name w:val="HTML Cite"/>
    <w:basedOn w:val="a0"/>
    <w:uiPriority w:val="99"/>
    <w:semiHidden/>
    <w:unhideWhenUsed/>
    <w:rsid w:val="00A002AB"/>
    <w:rPr>
      <w:i/>
      <w:iCs/>
    </w:rPr>
  </w:style>
  <w:style w:type="character" w:customStyle="1" w:styleId="cit-auth">
    <w:name w:val="cit-auth"/>
    <w:basedOn w:val="a0"/>
    <w:rsid w:val="00A002AB"/>
  </w:style>
  <w:style w:type="character" w:customStyle="1" w:styleId="cit-pub-date">
    <w:name w:val="cit-pub-date"/>
    <w:basedOn w:val="a0"/>
    <w:rsid w:val="00A002AB"/>
  </w:style>
  <w:style w:type="character" w:customStyle="1" w:styleId="cit-source">
    <w:name w:val="cit-source"/>
    <w:basedOn w:val="a0"/>
    <w:rsid w:val="00A002AB"/>
  </w:style>
  <w:style w:type="character" w:customStyle="1" w:styleId="cit-publ-name">
    <w:name w:val="cit-publ-name"/>
    <w:basedOn w:val="a0"/>
    <w:rsid w:val="00A002AB"/>
  </w:style>
  <w:style w:type="character" w:customStyle="1" w:styleId="cit-publ-loc">
    <w:name w:val="cit-publ-loc"/>
    <w:basedOn w:val="a0"/>
    <w:rsid w:val="00A002AB"/>
  </w:style>
  <w:style w:type="character" w:styleId="aa">
    <w:name w:val="line number"/>
    <w:basedOn w:val="a0"/>
    <w:uiPriority w:val="99"/>
    <w:semiHidden/>
    <w:unhideWhenUsed/>
    <w:rsid w:val="00A002AB"/>
  </w:style>
  <w:style w:type="table" w:styleId="ab">
    <w:name w:val="Table Grid"/>
    <w:basedOn w:val="a1"/>
    <w:uiPriority w:val="39"/>
    <w:rsid w:val="00A00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A002A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A002A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A002A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002A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002AB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A002AB"/>
  </w:style>
  <w:style w:type="paragraph" w:styleId="Web">
    <w:name w:val="Normal (Web)"/>
    <w:basedOn w:val="a"/>
    <w:uiPriority w:val="99"/>
    <w:semiHidden/>
    <w:unhideWhenUsed/>
    <w:rsid w:val="00A002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i Takemasa</dc:creator>
  <cp:keywords/>
  <dc:description/>
  <cp:lastModifiedBy>Takii Takemasa</cp:lastModifiedBy>
  <cp:revision>6</cp:revision>
  <cp:lastPrinted>2018-08-08T02:45:00Z</cp:lastPrinted>
  <dcterms:created xsi:type="dcterms:W3CDTF">2019-08-14T06:46:00Z</dcterms:created>
  <dcterms:modified xsi:type="dcterms:W3CDTF">2019-08-14T08:34:00Z</dcterms:modified>
</cp:coreProperties>
</file>